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4536" w14:textId="2AEC0F66" w:rsidR="002872CB" w:rsidRDefault="00451C9A" w:rsidP="002872CB">
      <w:pPr>
        <w:rPr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5613AE">
        <w:rPr>
          <w:rFonts w:cstheme="minorHAnsi"/>
          <w:b/>
          <w:bCs/>
          <w:lang w:val="en-US"/>
        </w:rPr>
        <w:t xml:space="preserve">3 </w:t>
      </w:r>
      <w:r w:rsidR="002872CB">
        <w:rPr>
          <w:b/>
          <w:bCs/>
          <w:lang w:val="en-US"/>
        </w:rPr>
        <w:t xml:space="preserve">Fig. Sensitivities and specificities of </w:t>
      </w:r>
      <w:proofErr w:type="spellStart"/>
      <w:r w:rsidR="002872CB">
        <w:rPr>
          <w:b/>
          <w:bCs/>
          <w:lang w:val="en-US"/>
        </w:rPr>
        <w:t>hs-cTn</w:t>
      </w:r>
      <w:proofErr w:type="spellEnd"/>
      <w:r w:rsidR="002872CB">
        <w:rPr>
          <w:b/>
          <w:bCs/>
          <w:lang w:val="en-US"/>
        </w:rPr>
        <w:t xml:space="preserve"> I/T ratio values regarding type 1 MI. </w:t>
      </w:r>
    </w:p>
    <w:p w14:paraId="11099CBE" w14:textId="2C3A812B" w:rsidR="002872CB" w:rsidRDefault="002872CB" w:rsidP="002872CB">
      <w:pPr>
        <w:rPr>
          <w:b/>
          <w:bCs/>
          <w:lang w:val="en-US"/>
        </w:rPr>
      </w:pPr>
    </w:p>
    <w:p w14:paraId="5B7A1EA5" w14:textId="7FAE417C" w:rsidR="00182801" w:rsidRDefault="00182801" w:rsidP="002872CB">
      <w:pPr>
        <w:rPr>
          <w:b/>
          <w:bCs/>
          <w:lang w:val="en-US"/>
        </w:rPr>
      </w:pPr>
      <w:r w:rsidRPr="00182801">
        <w:rPr>
          <w:b/>
          <w:bCs/>
          <w:noProof/>
          <w:lang w:val="en-US"/>
        </w:rPr>
        <w:drawing>
          <wp:inline distT="0" distB="0" distL="0" distR="0" wp14:anchorId="5B133518" wp14:editId="13E531C8">
            <wp:extent cx="5759998" cy="2009568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2295" b="25681"/>
                    <a:stretch/>
                  </pic:blipFill>
                  <pic:spPr bwMode="auto">
                    <a:xfrm>
                      <a:off x="0" y="0"/>
                      <a:ext cx="5760720" cy="2009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8852E" w14:textId="77777777" w:rsidR="00182801" w:rsidRDefault="00182801" w:rsidP="001E6346">
      <w:pPr>
        <w:rPr>
          <w:sz w:val="20"/>
          <w:szCs w:val="20"/>
          <w:lang w:val="en-US"/>
        </w:rPr>
      </w:pPr>
    </w:p>
    <w:p w14:paraId="617A8452" w14:textId="215DF2DB" w:rsidR="002872CB" w:rsidRDefault="00182801" w:rsidP="001E634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ensitivities (red dots) and specificities (blue dots) are presented with 95% confidence intervals. </w:t>
      </w:r>
      <w:r w:rsidR="002872CB" w:rsidRPr="002872CB">
        <w:rPr>
          <w:sz w:val="20"/>
          <w:szCs w:val="20"/>
          <w:lang w:val="en-US"/>
        </w:rPr>
        <w:t>Hs-</w:t>
      </w:r>
      <w:proofErr w:type="spellStart"/>
      <w:r w:rsidR="002872CB" w:rsidRPr="002872CB">
        <w:rPr>
          <w:sz w:val="20"/>
          <w:szCs w:val="20"/>
          <w:lang w:val="en-US"/>
        </w:rPr>
        <w:t>cTn</w:t>
      </w:r>
      <w:proofErr w:type="spellEnd"/>
      <w:r w:rsidR="002872CB" w:rsidRPr="002872CB">
        <w:rPr>
          <w:sz w:val="20"/>
          <w:szCs w:val="20"/>
          <w:lang w:val="en-US"/>
        </w:rPr>
        <w:t xml:space="preserve"> I/T ratio value</w:t>
      </w:r>
      <w:r w:rsidR="002872CB">
        <w:rPr>
          <w:sz w:val="20"/>
          <w:szCs w:val="20"/>
          <w:lang w:val="en-US"/>
        </w:rPr>
        <w:t xml:space="preserve">s are </w:t>
      </w:r>
      <w:r>
        <w:rPr>
          <w:sz w:val="20"/>
          <w:szCs w:val="20"/>
          <w:lang w:val="en-US"/>
        </w:rPr>
        <w:t>dichotomized by</w:t>
      </w:r>
      <w:r w:rsidR="002872CB">
        <w:rPr>
          <w:sz w:val="20"/>
          <w:szCs w:val="20"/>
          <w:lang w:val="en-US"/>
        </w:rPr>
        <w:t xml:space="preserve"> decile boundaries. </w:t>
      </w:r>
    </w:p>
    <w:p w14:paraId="2979F201" w14:textId="77777777" w:rsidR="002872CB" w:rsidRDefault="002872CB" w:rsidP="001E6346">
      <w:pPr>
        <w:rPr>
          <w:sz w:val="20"/>
          <w:szCs w:val="20"/>
          <w:lang w:val="en-US"/>
        </w:rPr>
      </w:pPr>
    </w:p>
    <w:p w14:paraId="662DCDF2" w14:textId="3433275D" w:rsidR="002872CB" w:rsidRPr="002872CB" w:rsidRDefault="002872CB" w:rsidP="001E634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: myocardial infarction.</w:t>
      </w:r>
    </w:p>
    <w:sectPr w:rsidR="002872CB" w:rsidRPr="002872C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3EAE8" w14:textId="77777777" w:rsidR="00717291" w:rsidRDefault="00717291" w:rsidP="002872CB">
      <w:r>
        <w:separator/>
      </w:r>
    </w:p>
  </w:endnote>
  <w:endnote w:type="continuationSeparator" w:id="0">
    <w:p w14:paraId="460D6450" w14:textId="77777777" w:rsidR="00717291" w:rsidRDefault="00717291" w:rsidP="0028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897167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4FA0F68" w14:textId="147E1260" w:rsidR="002872CB" w:rsidRDefault="002872CB" w:rsidP="00115D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1B14CF" w14:textId="77777777" w:rsidR="002872CB" w:rsidRDefault="002872C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80C62" w14:textId="30A47D07" w:rsidR="002872CB" w:rsidRDefault="002872CB" w:rsidP="00115DEB">
    <w:pPr>
      <w:pStyle w:val="Sidfot"/>
      <w:framePr w:wrap="none" w:vAnchor="text" w:hAnchor="margin" w:xAlign="center" w:y="1"/>
      <w:rPr>
        <w:rStyle w:val="Sidnummer"/>
      </w:rPr>
    </w:pPr>
  </w:p>
  <w:p w14:paraId="1C23E795" w14:textId="77777777" w:rsidR="002872CB" w:rsidRDefault="002872C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E459B" w14:textId="77777777" w:rsidR="00717291" w:rsidRDefault="00717291" w:rsidP="002872CB">
      <w:r>
        <w:separator/>
      </w:r>
    </w:p>
  </w:footnote>
  <w:footnote w:type="continuationSeparator" w:id="0">
    <w:p w14:paraId="790C9705" w14:textId="77777777" w:rsidR="00717291" w:rsidRDefault="00717291" w:rsidP="00287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62"/>
    <w:rsid w:val="00024551"/>
    <w:rsid w:val="000444EB"/>
    <w:rsid w:val="000D7F31"/>
    <w:rsid w:val="000F108D"/>
    <w:rsid w:val="00101DA4"/>
    <w:rsid w:val="00126F70"/>
    <w:rsid w:val="00182801"/>
    <w:rsid w:val="00190D0B"/>
    <w:rsid w:val="001956C8"/>
    <w:rsid w:val="001E6346"/>
    <w:rsid w:val="00206F20"/>
    <w:rsid w:val="002109DF"/>
    <w:rsid w:val="00217E2C"/>
    <w:rsid w:val="002262A4"/>
    <w:rsid w:val="00252F01"/>
    <w:rsid w:val="0025314F"/>
    <w:rsid w:val="002872CB"/>
    <w:rsid w:val="002914BD"/>
    <w:rsid w:val="002D0AAE"/>
    <w:rsid w:val="002E4389"/>
    <w:rsid w:val="00384C19"/>
    <w:rsid w:val="004208D8"/>
    <w:rsid w:val="004275C3"/>
    <w:rsid w:val="00451C9A"/>
    <w:rsid w:val="00480791"/>
    <w:rsid w:val="00490BD3"/>
    <w:rsid w:val="00541894"/>
    <w:rsid w:val="005613AE"/>
    <w:rsid w:val="0059607D"/>
    <w:rsid w:val="005D331B"/>
    <w:rsid w:val="00630B43"/>
    <w:rsid w:val="00693C98"/>
    <w:rsid w:val="006D68DE"/>
    <w:rsid w:val="00717291"/>
    <w:rsid w:val="007522A5"/>
    <w:rsid w:val="00791602"/>
    <w:rsid w:val="007B74DD"/>
    <w:rsid w:val="007D7D31"/>
    <w:rsid w:val="00806A3B"/>
    <w:rsid w:val="008071FE"/>
    <w:rsid w:val="008414ED"/>
    <w:rsid w:val="009563F1"/>
    <w:rsid w:val="009D2712"/>
    <w:rsid w:val="00A6019E"/>
    <w:rsid w:val="00AB442B"/>
    <w:rsid w:val="00B40F50"/>
    <w:rsid w:val="00CD1862"/>
    <w:rsid w:val="00D20F7E"/>
    <w:rsid w:val="00D76015"/>
    <w:rsid w:val="00E002E1"/>
    <w:rsid w:val="00E03702"/>
    <w:rsid w:val="00E414E2"/>
    <w:rsid w:val="00E44295"/>
    <w:rsid w:val="00EB729B"/>
    <w:rsid w:val="00F65BC2"/>
    <w:rsid w:val="00F742E1"/>
    <w:rsid w:val="00FC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0B"/>
  <w15:chartTrackingRefBased/>
  <w15:docId w15:val="{8D94B203-E479-EF4B-8161-304866D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18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872C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72CB"/>
  </w:style>
  <w:style w:type="character" w:styleId="Sidnummer">
    <w:name w:val="page number"/>
    <w:basedOn w:val="Standardstycketeckensnitt"/>
    <w:uiPriority w:val="99"/>
    <w:semiHidden/>
    <w:unhideWhenUsed/>
    <w:rsid w:val="002872CB"/>
  </w:style>
  <w:style w:type="paragraph" w:styleId="Sidhuvud">
    <w:name w:val="header"/>
    <w:basedOn w:val="Normal"/>
    <w:link w:val="SidhuvudChar"/>
    <w:uiPriority w:val="99"/>
    <w:unhideWhenUsed/>
    <w:rsid w:val="009D271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D2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30T05:34:00Z</dcterms:created>
  <dcterms:modified xsi:type="dcterms:W3CDTF">2022-04-30T05:38:00Z</dcterms:modified>
</cp:coreProperties>
</file>